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AF7EDD" w:rsidR="00AF7EDD" w:rsidP="00AF7EDD" w:rsidRDefault="00AF7EDD" w14:paraId="25B5C1B6" w14:textId="10C27C66">
      <w:pPr>
        <w:rPr>
          <w:rFonts w:ascii="Times New Roman" w:hAnsi="Times New Roman" w:cs="Times New Roman"/>
        </w:rPr>
      </w:pPr>
      <w:r w:rsidRPr="6EA8D282" w:rsidR="6EA8D282">
        <w:rPr>
          <w:rFonts w:ascii="Times New Roman" w:hAnsi="Times New Roman" w:cs="Times New Roman"/>
          <w:b w:val="1"/>
          <w:bCs w:val="1"/>
        </w:rPr>
        <w:t xml:space="preserve">Table S3. </w:t>
      </w:r>
      <w:r w:rsidRPr="6EA8D282" w:rsidR="6EA8D282">
        <w:rPr>
          <w:rFonts w:ascii="Times New Roman" w:hAnsi="Times New Roman" w:cs="Times New Roman"/>
        </w:rPr>
        <w:t xml:space="preserve">Morphological measurements of nine floral traits in the six </w:t>
      </w:r>
      <w:r w:rsidRPr="6EA8D282" w:rsidR="6EA8D282">
        <w:rPr>
          <w:rFonts w:ascii="Times New Roman" w:hAnsi="Times New Roman" w:cs="Times New Roman"/>
          <w:i w:val="1"/>
          <w:iCs w:val="1"/>
        </w:rPr>
        <w:t xml:space="preserve">Solanum </w:t>
      </w:r>
      <w:r w:rsidRPr="6EA8D282" w:rsidR="6EA8D282">
        <w:rPr>
          <w:rFonts w:ascii="Times New Roman" w:hAnsi="Times New Roman" w:cs="Times New Roman"/>
        </w:rPr>
        <w:t xml:space="preserve">taxa studied here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992"/>
        <w:gridCol w:w="1271"/>
        <w:gridCol w:w="1276"/>
        <w:gridCol w:w="1417"/>
        <w:gridCol w:w="1276"/>
        <w:gridCol w:w="1134"/>
        <w:gridCol w:w="1418"/>
        <w:gridCol w:w="486"/>
      </w:tblGrid>
      <w:tr w:rsidRPr="00654681" w:rsidR="00654681" w:rsidTr="6EA8D282" w14:paraId="206BE93E" w14:textId="77777777">
        <w:trPr>
          <w:trHeight w:val="1215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AF7EDD" w:rsidR="00AF7EDD" w:rsidP="00654681" w:rsidRDefault="004E00B9" w14:paraId="48D51A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Cs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Cs/>
                <w:color w:val="000000"/>
                <w:sz w:val="16"/>
                <w:szCs w:val="18"/>
                <w:lang w:eastAsia="en-GB"/>
              </w:rPr>
              <w:t>Taxo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AF7EDD" w:rsidR="00AF7EDD" w:rsidP="00654681" w:rsidRDefault="00AF7EDD" w14:paraId="3257B0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Flower mass (g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="00075BDF" w:rsidP="00654681" w:rsidRDefault="00AF7EDD" w14:paraId="6926F3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Pollinating stamen (PS) mass </w:t>
            </w:r>
          </w:p>
          <w:p w:rsidRPr="00AF7EDD" w:rsidR="00AF7EDD" w:rsidP="00654681" w:rsidRDefault="00AF7EDD" w14:paraId="164826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(g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="00075BDF" w:rsidP="00654681" w:rsidRDefault="00AF7EDD" w14:paraId="68EA73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Feeding stamen (FS) mass </w:t>
            </w:r>
          </w:p>
          <w:p w:rsidRPr="00AF7EDD" w:rsidR="00AF7EDD" w:rsidP="00654681" w:rsidRDefault="00AF7EDD" w14:paraId="054FC8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(g)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AF7EDD" w:rsidR="00AF7EDD" w:rsidP="00654681" w:rsidRDefault="00AF7EDD" w14:paraId="60C504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PS length (mm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AF7EDD" w:rsidR="00AF7EDD" w:rsidP="00654681" w:rsidRDefault="00AF7EDD" w14:paraId="0144AF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FS length (mm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AF7EDD" w:rsidR="00AF7EDD" w:rsidP="00654681" w:rsidRDefault="00AF7EDD" w14:paraId="43046A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PS filament major diameter (mm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="00075BDF" w:rsidP="00654681" w:rsidRDefault="00AF7EDD" w14:paraId="1B7727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 xml:space="preserve">PS filament minor diameter </w:t>
            </w:r>
          </w:p>
          <w:p w:rsidRPr="00AF7EDD" w:rsidR="00AF7EDD" w:rsidP="00654681" w:rsidRDefault="00AF7EDD" w14:paraId="452939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(mm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AF7EDD" w:rsidR="00AF7EDD" w:rsidP="00654681" w:rsidRDefault="00AF7EDD" w14:paraId="59A059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FS filament major diameter (mm)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AF7EDD" w:rsidR="00AF7EDD" w:rsidP="00654681" w:rsidRDefault="00AF7EDD" w14:paraId="779439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FS filament minor diameter (mm)</w:t>
            </w:r>
          </w:p>
        </w:tc>
        <w:tc>
          <w:tcPr>
            <w:tcW w:w="48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AF7EDD" w:rsidR="00AF7EDD" w:rsidP="00654681" w:rsidRDefault="00AF7EDD" w14:paraId="0C61D6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AF7ED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8"/>
                <w:lang w:eastAsia="en-GB"/>
              </w:rPr>
              <w:t>n</w:t>
            </w:r>
          </w:p>
        </w:tc>
      </w:tr>
      <w:tr w:rsidRPr="00654681" w:rsidR="004E00B9" w:rsidTr="6EA8D282" w14:paraId="0D849179" w14:textId="77777777">
        <w:trPr>
          <w:trHeight w:val="315"/>
        </w:trPr>
        <w:tc>
          <w:tcPr>
            <w:tcW w:w="2552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59201E" w:rsidR="004E00B9" w:rsidP="004E00B9" w:rsidRDefault="004E00B9" w14:paraId="66DFBA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6"/>
                <w:szCs w:val="18"/>
                <w:lang w:eastAsia="en-GB"/>
              </w:rPr>
            </w:pPr>
            <w:r w:rsidRPr="0059201E">
              <w:rPr>
                <w:rFonts w:ascii="Times New Roman" w:hAnsi="Times New Roman" w:eastAsia="Times New Roman" w:cs="Times New Roman"/>
                <w:bCs/>
                <w:iCs/>
                <w:color w:val="000000"/>
                <w:sz w:val="16"/>
                <w:szCs w:val="18"/>
                <w:lang w:eastAsia="en-GB"/>
              </w:rPr>
              <w:t>Series Androcera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30067F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0466D3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77CA1A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271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1F6662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35EE2F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0DA823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066C26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7E1FAA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1FCF34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486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6B1130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eastAsia="en-GB"/>
              </w:rPr>
            </w:pPr>
          </w:p>
        </w:tc>
      </w:tr>
      <w:tr w:rsidRPr="0059201E" w:rsidR="00654681" w:rsidTr="6EA8D282" w14:paraId="4F0F72D0" w14:textId="77777777">
        <w:trPr>
          <w:trHeight w:val="315"/>
        </w:trPr>
        <w:tc>
          <w:tcPr>
            <w:tcW w:w="2552" w:type="dxa"/>
            <w:shd w:val="clear" w:color="auto" w:fill="FFFFFF" w:themeFill="background1"/>
            <w:noWrap/>
            <w:tcMar/>
            <w:vAlign w:val="center"/>
            <w:hideMark/>
          </w:tcPr>
          <w:p w:rsidRPr="00622AC5" w:rsidR="00AF7EDD" w:rsidP="6EA8D282" w:rsidRDefault="00AF7EDD" w14:paraId="31CD8C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Solanum </w:t>
            </w:r>
            <w:proofErr w:type="spellStart"/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rostratum</w:t>
            </w:r>
            <w:proofErr w:type="spellEnd"/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Dun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35A41B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118 ± 0.003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73CED1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.78E-02 ± 1.14E-03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60505C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3.45E-03 ± 1.81E-04</w:t>
            </w:r>
          </w:p>
        </w:tc>
        <w:tc>
          <w:tcPr>
            <w:tcW w:w="1271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05EC3B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4.301 ± 0.177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52C5D0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9.584 ± 0.185</w:t>
            </w:r>
          </w:p>
        </w:tc>
        <w:tc>
          <w:tcPr>
            <w:tcW w:w="1417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09E30A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.274 ± 0.047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661EB2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542 ± 0.055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42BC1F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717 ± 0.031</w:t>
            </w:r>
          </w:p>
        </w:tc>
        <w:tc>
          <w:tcPr>
            <w:tcW w:w="1418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4621BF6F" w14:textId="1DDD87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464 ± 0.019</w:t>
            </w:r>
          </w:p>
        </w:tc>
        <w:tc>
          <w:tcPr>
            <w:tcW w:w="486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C07B63" w14:paraId="17B9D43A" w14:textId="454B45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0</w:t>
            </w:r>
          </w:p>
        </w:tc>
      </w:tr>
      <w:tr w:rsidRPr="00654681" w:rsidR="00654681" w:rsidTr="6EA8D282" w14:paraId="095A2ED5" w14:textId="77777777">
        <w:trPr>
          <w:trHeight w:val="315"/>
        </w:trPr>
        <w:tc>
          <w:tcPr>
            <w:tcW w:w="2552" w:type="dxa"/>
            <w:shd w:val="clear" w:color="auto" w:fill="FFFFFF" w:themeFill="background1"/>
            <w:noWrap/>
            <w:tcMar/>
            <w:vAlign w:val="center"/>
            <w:hideMark/>
          </w:tcPr>
          <w:p w:rsidRPr="00622AC5" w:rsidR="00AF7EDD" w:rsidP="6EA8D282" w:rsidRDefault="00AF7EDD" w14:paraId="1EB462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. 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fructo-</w:t>
            </w:r>
            <w:proofErr w:type="spellStart"/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tecto</w:t>
            </w:r>
            <w:proofErr w:type="spellEnd"/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Cav.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093FA9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093 ± 0.006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6A6292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.42E-03 ± 6.86E-05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628C3E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8.95E-04 ± 5.92E-05</w:t>
            </w:r>
          </w:p>
        </w:tc>
        <w:tc>
          <w:tcPr>
            <w:tcW w:w="1271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39485C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6.150 ± 0.194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281CD3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5.716 ± 0.232</w:t>
            </w:r>
          </w:p>
        </w:tc>
        <w:tc>
          <w:tcPr>
            <w:tcW w:w="1417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74DA7F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685 ± 0.026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7D549E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380 ± 0.020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325BEE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487 ± 0.018</w:t>
            </w:r>
          </w:p>
        </w:tc>
        <w:tc>
          <w:tcPr>
            <w:tcW w:w="1418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0BCCB2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329 ± 0.013</w:t>
            </w:r>
          </w:p>
        </w:tc>
        <w:tc>
          <w:tcPr>
            <w:tcW w:w="486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C07B63" w14:paraId="46DC37EC" w14:textId="15DB36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</w:t>
            </w:r>
          </w:p>
        </w:tc>
      </w:tr>
      <w:tr w:rsidRPr="00654681" w:rsidR="004E00B9" w:rsidTr="6EA8D282" w14:paraId="3049F119" w14:textId="77777777">
        <w:trPr>
          <w:trHeight w:val="315"/>
        </w:trPr>
        <w:tc>
          <w:tcPr>
            <w:tcW w:w="2552" w:type="dxa"/>
            <w:shd w:val="clear" w:color="auto" w:fill="FFFFFF" w:themeFill="background1"/>
            <w:noWrap/>
            <w:tcMar/>
            <w:vAlign w:val="center"/>
          </w:tcPr>
          <w:p w:rsidRPr="0059201E" w:rsidR="004E00B9" w:rsidP="6EA8D282" w:rsidRDefault="004E00B9" w14:paraId="63C349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Series </w:t>
            </w:r>
            <w:proofErr w:type="spellStart"/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Pacificum</w:t>
            </w:r>
            <w:proofErr w:type="spellEnd"/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55E91A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6AB466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25C6AD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1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51F1A9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3F0AE0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1F61EA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0A66B8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21D35E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44E42F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tcMar/>
            <w:vAlign w:val="center"/>
          </w:tcPr>
          <w:p w:rsidRPr="00AF7EDD" w:rsidR="004E00B9" w:rsidP="00654681" w:rsidRDefault="004E00B9" w14:paraId="010B79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</w:tr>
      <w:tr w:rsidRPr="00654681" w:rsidR="00654681" w:rsidTr="6EA8D282" w14:paraId="1CDACF81" w14:textId="77777777">
        <w:trPr>
          <w:trHeight w:val="315"/>
        </w:trPr>
        <w:tc>
          <w:tcPr>
            <w:tcW w:w="2552" w:type="dxa"/>
            <w:shd w:val="clear" w:color="auto" w:fill="FFFFFF" w:themeFill="background1"/>
            <w:noWrap/>
            <w:tcMar/>
            <w:vAlign w:val="center"/>
            <w:hideMark/>
          </w:tcPr>
          <w:p w:rsidRPr="00622AC5" w:rsidR="00AF7EDD" w:rsidP="6EA8D282" w:rsidRDefault="00AF7EDD" w14:paraId="1FB310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grayi</w:t>
            </w:r>
            <w:proofErr w:type="spellEnd"/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var. grandiflorum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Whalen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339530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06 ± 0.002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7D72BC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.61E-02 ± 8.22E-04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35AD2E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2.03E-03 ± 7.72E-05</w:t>
            </w:r>
          </w:p>
        </w:tc>
        <w:tc>
          <w:tcPr>
            <w:tcW w:w="1271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4FCC3A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0.640 ± 0.199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68E0DC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7.486 ± 0.194</w:t>
            </w:r>
          </w:p>
        </w:tc>
        <w:tc>
          <w:tcPr>
            <w:tcW w:w="1417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1587CD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.266 ± 0.045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15E5A4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427 ± 0.025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25E627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608 ± 0.031</w:t>
            </w:r>
          </w:p>
        </w:tc>
        <w:tc>
          <w:tcPr>
            <w:tcW w:w="1418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AF7EDD" w14:paraId="09921C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350 ± 0.015</w:t>
            </w:r>
          </w:p>
        </w:tc>
        <w:tc>
          <w:tcPr>
            <w:tcW w:w="486" w:type="dxa"/>
            <w:shd w:val="clear" w:color="auto" w:fill="auto"/>
            <w:noWrap/>
            <w:tcMar/>
            <w:vAlign w:val="center"/>
            <w:hideMark/>
          </w:tcPr>
          <w:p w:rsidRPr="00AF7EDD" w:rsidR="00AF7EDD" w:rsidP="6EA8D282" w:rsidRDefault="00C07B63" w14:paraId="4563B31A" w14:textId="3641AA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0</w:t>
            </w:r>
          </w:p>
        </w:tc>
      </w:tr>
      <w:tr w:rsidRPr="00654681" w:rsidR="00654681" w:rsidTr="6EA8D282" w14:paraId="6465E2DD" w14:textId="77777777">
        <w:trPr>
          <w:trHeight w:val="315"/>
        </w:trPr>
        <w:tc>
          <w:tcPr>
            <w:tcW w:w="2552" w:type="dxa"/>
            <w:shd w:val="clear" w:color="auto" w:fill="FFFFFF" w:themeFill="background1"/>
            <w:noWrap/>
            <w:tcMar/>
            <w:vAlign w:val="center"/>
            <w:hideMark/>
          </w:tcPr>
          <w:p w:rsidRPr="00622AC5" w:rsidR="00AF7EDD" w:rsidP="6EA8D282" w:rsidRDefault="00AF7EDD" w14:paraId="115740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S. 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grayi var. grayi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Whalen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5B4A01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028 ± 0.001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4131AB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2.89E-03 ± 1.65E-04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299F09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.43E-03 ± 1.03E-04</w:t>
            </w:r>
          </w:p>
        </w:tc>
        <w:tc>
          <w:tcPr>
            <w:tcW w:w="1271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554348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6.271 ± 0.145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113108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5.403 ± 0.084</w:t>
            </w:r>
          </w:p>
        </w:tc>
        <w:tc>
          <w:tcPr>
            <w:tcW w:w="1417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211B0D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565 ± 0.029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25F279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332 ± 0.023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622ABC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457 ± 0.028</w:t>
            </w:r>
          </w:p>
        </w:tc>
        <w:tc>
          <w:tcPr>
            <w:tcW w:w="1418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AF7EDD" w14:paraId="1C99AD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315 ± 0.018</w:t>
            </w:r>
          </w:p>
        </w:tc>
        <w:tc>
          <w:tcPr>
            <w:tcW w:w="486" w:type="dxa"/>
            <w:shd w:val="clear" w:color="auto" w:fill="auto"/>
            <w:noWrap/>
            <w:tcMar/>
            <w:vAlign w:val="center"/>
            <w:hideMark/>
          </w:tcPr>
          <w:p w:rsidRPr="00AF7EDD" w:rsidR="00AF7EDD" w:rsidP="00654681" w:rsidRDefault="00C07B63" w14:paraId="4EA328ED" w14:textId="409F12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5</w:t>
            </w:r>
          </w:p>
        </w:tc>
      </w:tr>
      <w:tr w:rsidRPr="00AF7EDD" w:rsidR="004E00B9" w:rsidTr="6EA8D282" w14:paraId="4586CD2E" w14:textId="77777777">
        <w:trPr>
          <w:trHeight w:val="315"/>
        </w:trPr>
        <w:tc>
          <w:tcPr>
            <w:tcW w:w="2552" w:type="dxa"/>
            <w:shd w:val="clear" w:color="auto" w:fill="FFFFFF" w:themeFill="background1"/>
            <w:noWrap/>
            <w:tcMar/>
            <w:vAlign w:val="center"/>
            <w:hideMark/>
          </w:tcPr>
          <w:p w:rsidRPr="0059201E" w:rsidR="004E00B9" w:rsidP="6EA8D282" w:rsidRDefault="004E00B9" w14:paraId="33BD1F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Series Violaceiflorum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796150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256560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3D4619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1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45503C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323D20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6E0AB8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2C52EA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03E89E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0E0FC9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6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0EA0AF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</w:tr>
      <w:tr w:rsidRPr="00AF7EDD" w:rsidR="004E00B9" w:rsidTr="6EA8D282" w14:paraId="071DF315" w14:textId="77777777">
        <w:trPr>
          <w:trHeight w:val="315"/>
        </w:trPr>
        <w:tc>
          <w:tcPr>
            <w:tcW w:w="2552" w:type="dxa"/>
            <w:shd w:val="clear" w:color="auto" w:fill="FFFFFF" w:themeFill="background1"/>
            <w:noWrap/>
            <w:tcMar/>
            <w:vAlign w:val="center"/>
            <w:hideMark/>
          </w:tcPr>
          <w:p w:rsidRPr="00622AC5" w:rsidR="004E00B9" w:rsidP="6EA8D282" w:rsidRDefault="004E00B9" w14:paraId="5F7A44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pt-BR"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val="pt-BR" w:eastAsia="en-GB"/>
              </w:rPr>
              <w:t>S. citrullifolium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val="pt-BR" w:eastAsia="en-GB"/>
              </w:rPr>
              <w:t xml:space="preserve"> 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 xml:space="preserve">A. 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>Braun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622AC5" w:rsidR="004E00B9" w:rsidP="6EA8D282" w:rsidRDefault="004E00B9" w14:paraId="7094D8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pt-BR"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>0.086 ± 0.002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622AC5" w:rsidR="004E00B9" w:rsidP="6EA8D282" w:rsidRDefault="004E00B9" w14:paraId="1935C1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pt-BR"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>1.05E-02 ± 4.70E-04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622AC5" w:rsidR="004E00B9" w:rsidP="6EA8D282" w:rsidRDefault="004E00B9" w14:paraId="3E421B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pt-BR"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>4.24E-03 ± 2.30E-04</w:t>
            </w:r>
          </w:p>
        </w:tc>
        <w:tc>
          <w:tcPr>
            <w:tcW w:w="1271" w:type="dxa"/>
            <w:shd w:val="clear" w:color="auto" w:fill="auto"/>
            <w:noWrap/>
            <w:tcMar/>
            <w:vAlign w:val="center"/>
            <w:hideMark/>
          </w:tcPr>
          <w:p w:rsidRPr="00622AC5" w:rsidR="004E00B9" w:rsidP="6EA8D282" w:rsidRDefault="004E00B9" w14:paraId="092599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pt-BR"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>15.1065 ± 0.182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622AC5" w:rsidR="004E00B9" w:rsidP="6EA8D282" w:rsidRDefault="004E00B9" w14:paraId="028540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pt-BR"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>11.231 ± 0.233</w:t>
            </w:r>
          </w:p>
        </w:tc>
        <w:tc>
          <w:tcPr>
            <w:tcW w:w="1417" w:type="dxa"/>
            <w:shd w:val="clear" w:color="auto" w:fill="auto"/>
            <w:noWrap/>
            <w:tcMar/>
            <w:vAlign w:val="center"/>
            <w:hideMark/>
          </w:tcPr>
          <w:p w:rsidRPr="00622AC5" w:rsidR="004E00B9" w:rsidP="6EA8D282" w:rsidRDefault="004E00B9" w14:paraId="4D106F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pt-BR"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>0.841 ± 0.023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622AC5" w:rsidR="004E00B9" w:rsidP="6EA8D282" w:rsidRDefault="004E00B9" w14:paraId="0A8591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val="pt-BR"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>0.459 ± 0.012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4E00B9" w:rsidP="6EA8D282" w:rsidRDefault="004E00B9" w14:paraId="4128D4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val="pt-BR" w:eastAsia="en-GB"/>
              </w:rPr>
              <w:t>0.603 ± 0.02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tcMar/>
            <w:vAlign w:val="center"/>
            <w:hideMark/>
          </w:tcPr>
          <w:p w:rsidRPr="00AF7EDD" w:rsidR="004E00B9" w:rsidP="6EA8D282" w:rsidRDefault="004E00B9" w14:paraId="565B94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437 ± 0.017</w:t>
            </w:r>
          </w:p>
        </w:tc>
        <w:tc>
          <w:tcPr>
            <w:tcW w:w="486" w:type="dxa"/>
            <w:shd w:val="clear" w:color="auto" w:fill="auto"/>
            <w:noWrap/>
            <w:tcMar/>
            <w:vAlign w:val="center"/>
            <w:hideMark/>
          </w:tcPr>
          <w:p w:rsidRPr="00AF7EDD" w:rsidR="004E00B9" w:rsidP="6EA8D282" w:rsidRDefault="00C07B63" w14:paraId="1269FD0F" w14:textId="3702D6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10</w:t>
            </w:r>
          </w:p>
        </w:tc>
      </w:tr>
      <w:tr w:rsidRPr="00AF7EDD" w:rsidR="004E00B9" w:rsidTr="6EA8D282" w14:paraId="47CC542E" w14:textId="77777777">
        <w:trPr>
          <w:trHeight w:val="315"/>
        </w:trPr>
        <w:tc>
          <w:tcPr>
            <w:tcW w:w="2552" w:type="dxa"/>
            <w:shd w:val="clear" w:color="auto" w:fill="FFFFFF" w:themeFill="background1"/>
            <w:noWrap/>
            <w:tcMar/>
            <w:vAlign w:val="center"/>
            <w:hideMark/>
          </w:tcPr>
          <w:p w:rsidRPr="00622AC5" w:rsidR="004E00B9" w:rsidP="6EA8D282" w:rsidRDefault="004E00B9" w14:paraId="23031C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S. heterodoxum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 </w:t>
            </w: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Dunal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497503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020 ± 0.001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29077D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4.66E-04 ± 3.52E-05</w:t>
            </w:r>
          </w:p>
        </w:tc>
        <w:tc>
          <w:tcPr>
            <w:tcW w:w="992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1F752B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3.66E-04 ± 1.87E-05</w:t>
            </w:r>
          </w:p>
        </w:tc>
        <w:tc>
          <w:tcPr>
            <w:tcW w:w="1271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6D075D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4.259 ± 0.108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4E9B02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3.661 ± 0.102</w:t>
            </w:r>
          </w:p>
        </w:tc>
        <w:tc>
          <w:tcPr>
            <w:tcW w:w="1417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2BAD14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408 ± 0.016</w:t>
            </w:r>
          </w:p>
        </w:tc>
        <w:tc>
          <w:tcPr>
            <w:tcW w:w="1276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29EE2B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271 ± 0.017</w:t>
            </w:r>
          </w:p>
        </w:tc>
        <w:tc>
          <w:tcPr>
            <w:tcW w:w="1134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311112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319 ± 0.016</w:t>
            </w:r>
          </w:p>
        </w:tc>
        <w:tc>
          <w:tcPr>
            <w:tcW w:w="1418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4E00B9" w14:paraId="76EF85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0.265 ± 0.013</w:t>
            </w:r>
          </w:p>
        </w:tc>
        <w:tc>
          <w:tcPr>
            <w:tcW w:w="486" w:type="dxa"/>
            <w:shd w:val="clear" w:color="auto" w:fill="auto"/>
            <w:noWrap/>
            <w:tcMar/>
            <w:vAlign w:val="center"/>
            <w:hideMark/>
          </w:tcPr>
          <w:p w:rsidRPr="00AF7EDD" w:rsidR="004E00B9" w:rsidP="001758B9" w:rsidRDefault="00C07B63" w14:paraId="5DDB7961" w14:textId="048AF9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6EA8D282" w:rsidR="6EA8D28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16"/>
                <w:szCs w:val="16"/>
                <w:lang w:eastAsia="en-GB"/>
              </w:rPr>
              <w:t>7</w:t>
            </w:r>
          </w:p>
        </w:tc>
      </w:tr>
    </w:tbl>
    <w:p w:rsidRPr="00AF7EDD" w:rsidR="004F4A13" w:rsidP="00AF7EDD" w:rsidRDefault="004F4A13" w14:paraId="04C64FAB" w14:textId="77777777">
      <w:pPr>
        <w:rPr>
          <w:rFonts w:ascii="Times New Roman" w:hAnsi="Times New Roman" w:cs="Times New Roman"/>
        </w:rPr>
      </w:pPr>
    </w:p>
    <w:sectPr w:rsidRPr="00AF7EDD" w:rsidR="004F4A13" w:rsidSect="00CB57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744"/>
    <w:rsid w:val="00075BDF"/>
    <w:rsid w:val="000C5FA4"/>
    <w:rsid w:val="002955BF"/>
    <w:rsid w:val="00305492"/>
    <w:rsid w:val="0033743B"/>
    <w:rsid w:val="00390A89"/>
    <w:rsid w:val="003F2005"/>
    <w:rsid w:val="004B31D4"/>
    <w:rsid w:val="004E00B9"/>
    <w:rsid w:val="004F4A13"/>
    <w:rsid w:val="0059201E"/>
    <w:rsid w:val="00622AC5"/>
    <w:rsid w:val="00654681"/>
    <w:rsid w:val="009B6539"/>
    <w:rsid w:val="00AF7EDD"/>
    <w:rsid w:val="00C07B63"/>
    <w:rsid w:val="00CB5744"/>
    <w:rsid w:val="00F75B37"/>
    <w:rsid w:val="6EA8D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84DA2A"/>
  <w15:chartTrackingRefBased/>
  <w15:docId w15:val="{209D29AA-E41F-478B-88E9-49FA78BBF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F2005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F200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0549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5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FA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0C5F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FA4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C5F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C5F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7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67D0C-8EFB-43A7-922F-0D7BD6E6A49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University Of Stirling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ucy Nevard</dc:creator>
  <keywords/>
  <dc:description/>
  <lastModifiedBy>Mario Vallejo-Marin</lastModifiedBy>
  <revision>13</revision>
  <dcterms:created xsi:type="dcterms:W3CDTF">2020-02-17T14:52:00.0000000Z</dcterms:created>
  <dcterms:modified xsi:type="dcterms:W3CDTF">2020-05-11T11:26:34.1364047Z</dcterms:modified>
</coreProperties>
</file>